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D0B36" w14:textId="608FA1DB" w:rsidR="005F0B9F" w:rsidRDefault="008C2166" w:rsidP="005F0B9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C21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5F0B9F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5F0B9F" w:rsidRPr="005F0B9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F0B9F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5F0B9F" w:rsidRPr="008F4F0F">
        <w:rPr>
          <w:rFonts w:ascii="Times New Roman" w:hAnsi="Times New Roman" w:cs="Times New Roman"/>
          <w:b/>
          <w:bCs/>
          <w:sz w:val="24"/>
          <w:szCs w:val="24"/>
        </w:rPr>
        <w:t>imeline</w:t>
      </w:r>
    </w:p>
    <w:p w14:paraId="65B6D13A" w14:textId="2E03BDA8" w:rsidR="008F4F0F" w:rsidRDefault="008F4F0F" w:rsidP="008C21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B5EE317" w14:textId="77777777" w:rsidR="00752BF3" w:rsidRDefault="00752BF3" w:rsidP="00752BF3">
      <w:r w:rsidRPr="00B56715">
        <w:rPr>
          <w:rFonts w:ascii="Times New Roman" w:hAnsi="Times New Roman" w:cs="Times New Roman" w:hint="eastAsia"/>
          <w:b/>
          <w:bCs/>
          <w:sz w:val="24"/>
          <w:szCs w:val="24"/>
        </w:rPr>
        <w:t>Case Repor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A37680">
        <w:rPr>
          <w:rFonts w:ascii="Times New Roman" w:hAnsi="Times New Roman" w:cs="Times New Roman"/>
          <w:sz w:val="24"/>
          <w:szCs w:val="24"/>
        </w:rPr>
        <w:t xml:space="preserve"> </w:t>
      </w:r>
      <w:r w:rsidRPr="00B5671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ybrid Retrograde </w:t>
      </w:r>
      <w:proofErr w:type="spellStart"/>
      <w:r w:rsidRPr="00B56715">
        <w:rPr>
          <w:rFonts w:ascii="Times New Roman" w:hAnsi="Times New Roman" w:cs="Times New Roman" w:hint="eastAsia"/>
          <w:b/>
          <w:bCs/>
          <w:sz w:val="24"/>
          <w:szCs w:val="24"/>
        </w:rPr>
        <w:t>Transcarotid</w:t>
      </w:r>
      <w:proofErr w:type="spellEnd"/>
      <w:r w:rsidRPr="00B5671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tenting for Common Carotid Artery Dissection Secondary to Acute Type </w:t>
      </w:r>
      <w:proofErr w:type="gramStart"/>
      <w:r w:rsidRPr="00B56715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proofErr w:type="gramEnd"/>
      <w:r w:rsidRPr="00B5671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ortic Dissection</w:t>
      </w:r>
    </w:p>
    <w:p w14:paraId="2200305C" w14:textId="77777777" w:rsidR="001502D9" w:rsidRPr="00752BF3" w:rsidRDefault="001502D9"/>
    <w:tbl>
      <w:tblPr>
        <w:tblpPr w:leftFromText="180" w:rightFromText="180" w:vertAnchor="page" w:horzAnchor="margin" w:tblpY="745"/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2"/>
        <w:gridCol w:w="2147"/>
        <w:gridCol w:w="5064"/>
        <w:gridCol w:w="5025"/>
      </w:tblGrid>
      <w:tr w:rsidR="001502D9" w:rsidRPr="00D7354B" w14:paraId="529FDAEE" w14:textId="77777777" w:rsidTr="005C4241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81F09C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7354B">
              <w:rPr>
                <w:rFonts w:ascii="Times New Roman" w:hAnsi="Times New Roman" w:cs="Times New Roman"/>
                <w:b/>
                <w:bCs/>
              </w:rPr>
              <w:lastRenderedPageBreak/>
              <w:t>Time 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F87BD2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7354B">
              <w:rPr>
                <w:rFonts w:ascii="Times New Roman" w:hAnsi="Times New Roman" w:cs="Times New Roman"/>
                <w:b/>
                <w:bCs/>
              </w:rPr>
              <w:t>Event / Assess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B2F789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7354B">
              <w:rPr>
                <w:rFonts w:ascii="Times New Roman" w:hAnsi="Times New Roman" w:cs="Times New Roman"/>
                <w:b/>
                <w:bCs/>
              </w:rPr>
              <w:t>Key fin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CF3137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7354B">
              <w:rPr>
                <w:rFonts w:ascii="Times New Roman" w:hAnsi="Times New Roman" w:cs="Times New Roman"/>
                <w:b/>
                <w:bCs/>
              </w:rPr>
              <w:t>Management / Outcome</w:t>
            </w:r>
          </w:p>
        </w:tc>
      </w:tr>
      <w:tr w:rsidR="001502D9" w:rsidRPr="00D7354B" w14:paraId="4B6E83C5" w14:textId="77777777" w:rsidTr="005C4241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9EAF08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Day 0 (Symptom onset → admission; ~3 h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ADA631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Presentation and initial imag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CD68F0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Sudden-onset chest and back pain; thoracic computed tomography angiography (CTA) confirmed acute type A aortic dissection (ATAAD) extending to the renal arteri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3F8F70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Emergent surgical planning</w:t>
            </w:r>
          </w:p>
        </w:tc>
      </w:tr>
      <w:tr w:rsidR="001502D9" w:rsidRPr="00D7354B" w14:paraId="4AA19629" w14:textId="77777777" w:rsidTr="005C4241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C1EC5D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Day 0 (same day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9596C8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Aortic surge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C65F2F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ATAAD repair: aortic valvuloplasty; aortic root reconstruction; ascending and arch replacement; descending aortic stent-graft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3E5076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Postoperative ICU care</w:t>
            </w:r>
          </w:p>
        </w:tc>
      </w:tr>
      <w:tr w:rsidR="001502D9" w:rsidRPr="00D7354B" w14:paraId="438C5DD4" w14:textId="77777777" w:rsidTr="005C4241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0A6DD3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Postoperative +26 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2403B5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Neurologic deterior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AEF83D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Acute right-sided hemiparesis; National Institutes of Health Stroke Scale (NIHSS) 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7632ED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Emergent neuroimaging and angiography decision</w:t>
            </w:r>
          </w:p>
        </w:tc>
      </w:tr>
      <w:tr w:rsidR="001502D9" w:rsidRPr="00D7354B" w14:paraId="6D3196CF" w14:textId="77777777" w:rsidTr="005C4241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F85C8A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Postoperative +26 h (same episod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0301C3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Head-and-neck CTA + computed tomography perfusion (CTP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675167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Near-occlusion of left common carotid artery (CCA) with delayed distal opacification; extensive hypoperfusion with substantial mismatch; Alberta Stroke Program Early CT Score (ASPECTS) 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AAEC22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Proceeded to angiography and revascularization</w:t>
            </w:r>
          </w:p>
        </w:tc>
      </w:tr>
      <w:tr w:rsidR="001502D9" w:rsidRPr="00D7354B" w14:paraId="108B49F8" w14:textId="77777777" w:rsidTr="005C4241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7387D3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Postoperative +26 h (procedure day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2E709C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Digital subtraction angiography (DSA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A2EB0A" w14:textId="669F653A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Type III aortic a</w:t>
            </w:r>
            <w:r w:rsidRPr="000E50AC">
              <w:rPr>
                <w:rFonts w:ascii="Times New Roman" w:hAnsi="Times New Roman" w:cs="Times New Roman"/>
              </w:rPr>
              <w:t xml:space="preserve">rch; mid-CCA dissection with </w:t>
            </w:r>
            <w:r w:rsidR="006A3F80" w:rsidRPr="000E50AC">
              <w:rPr>
                <w:rFonts w:ascii="Times New Roman" w:hAnsi="Times New Roman" w:cs="Times New Roman"/>
              </w:rPr>
              <w:t>focal aneurysmal dilatation</w:t>
            </w:r>
            <w:r w:rsidRPr="000E50AC">
              <w:rPr>
                <w:rFonts w:ascii="Times New Roman" w:hAnsi="Times New Roman" w:cs="Times New Roman"/>
              </w:rPr>
              <w:t xml:space="preserve"> an</w:t>
            </w:r>
            <w:r w:rsidRPr="00D7354B">
              <w:rPr>
                <w:rFonts w:ascii="Times New Roman" w:hAnsi="Times New Roman" w:cs="Times New Roman"/>
              </w:rPr>
              <w:t>d impaired distal perfus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1F945C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 xml:space="preserve">Planned </w:t>
            </w:r>
            <w:proofErr w:type="spellStart"/>
            <w:r w:rsidRPr="00D7354B">
              <w:rPr>
                <w:rFonts w:ascii="Times New Roman" w:hAnsi="Times New Roman" w:cs="Times New Roman"/>
              </w:rPr>
              <w:t>transcarotid</w:t>
            </w:r>
            <w:proofErr w:type="spellEnd"/>
            <w:r w:rsidRPr="00D7354B">
              <w:rPr>
                <w:rFonts w:ascii="Times New Roman" w:hAnsi="Times New Roman" w:cs="Times New Roman"/>
              </w:rPr>
              <w:t xml:space="preserve"> access due to unstable/prohibitive transfemoral route</w:t>
            </w:r>
          </w:p>
        </w:tc>
      </w:tr>
      <w:tr w:rsidR="001502D9" w:rsidRPr="00D7354B" w14:paraId="211DBFDD" w14:textId="77777777" w:rsidTr="005C4241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A15995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Postoperative +26 h (procedur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F6733C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 xml:space="preserve">Hybrid open retrograde </w:t>
            </w:r>
            <w:proofErr w:type="spellStart"/>
            <w:r w:rsidRPr="00D7354B">
              <w:rPr>
                <w:rFonts w:ascii="Times New Roman" w:hAnsi="Times New Roman" w:cs="Times New Roman"/>
              </w:rPr>
              <w:t>transcarotid</w:t>
            </w:r>
            <w:proofErr w:type="spellEnd"/>
            <w:r w:rsidRPr="00D7354B">
              <w:rPr>
                <w:rFonts w:ascii="Times New Roman" w:hAnsi="Times New Roman" w:cs="Times New Roman"/>
              </w:rPr>
              <w:t xml:space="preserve"> stent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AF90EC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Jugular venous overlap precluded percutaneous punct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579C8E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Open cervical exposure → retrograde CCA puncture → sheath placement → deployment of three overlapping stents; final modified Thrombolysis in Cerebral Infarction (</w:t>
            </w:r>
            <w:proofErr w:type="spellStart"/>
            <w:r w:rsidRPr="00D7354B">
              <w:rPr>
                <w:rFonts w:ascii="Times New Roman" w:hAnsi="Times New Roman" w:cs="Times New Roman"/>
              </w:rPr>
              <w:t>mTICI</w:t>
            </w:r>
            <w:proofErr w:type="spellEnd"/>
            <w:r w:rsidRPr="00D7354B">
              <w:rPr>
                <w:rFonts w:ascii="Times New Roman" w:hAnsi="Times New Roman" w:cs="Times New Roman"/>
              </w:rPr>
              <w:t>) 3; no intracranial distal embolization</w:t>
            </w:r>
          </w:p>
        </w:tc>
      </w:tr>
      <w:tr w:rsidR="001502D9" w:rsidRPr="00D7354B" w14:paraId="0597E0DA" w14:textId="77777777" w:rsidTr="005C4241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5657AE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Post-procedure 0–48 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6E723F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Antithrombotic therap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21B207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B799E7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Intravenous tirofiban infusion for 48 h, then dual antiplatelet therapy (aspirin + clopidogrel)</w:t>
            </w:r>
          </w:p>
        </w:tc>
      </w:tr>
      <w:tr w:rsidR="001502D9" w:rsidRPr="00D7354B" w14:paraId="6845156E" w14:textId="77777777" w:rsidTr="005C4241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99CBEF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lastRenderedPageBreak/>
              <w:t>Post-procedure +24 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316744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Carotid CT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537491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Complete stent patency; optimal apposition; no in-stent thrombosis/</w:t>
            </w:r>
            <w:proofErr w:type="spellStart"/>
            <w:r w:rsidRPr="00D7354B">
              <w:rPr>
                <w:rFonts w:ascii="Times New Roman" w:hAnsi="Times New Roman" w:cs="Times New Roman"/>
              </w:rPr>
              <w:t>malapposition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ABC8D9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Continued medical management</w:t>
            </w:r>
          </w:p>
        </w:tc>
      </w:tr>
      <w:tr w:rsidR="001502D9" w:rsidRPr="00D7354B" w14:paraId="01C2EED0" w14:textId="77777777" w:rsidTr="005C4241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540CAE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Post-procedure +1 wee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774261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Brain magnetic resonance imaging (MR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3A74E7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Scattered small acute infarcts; limited infarct burde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A3B0CF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Rehabilitation and follow-up planning</w:t>
            </w:r>
          </w:p>
        </w:tc>
      </w:tr>
      <w:tr w:rsidR="001502D9" w:rsidRPr="00D7354B" w14:paraId="7FFD9D64" w14:textId="77777777" w:rsidTr="005C4241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504D8C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Postoperative day 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BBBF3D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Dischar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A46DAA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Mild residual right-sided defici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0FD8D1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Discharged with antiplatelet therapy and follow-up plan</w:t>
            </w:r>
          </w:p>
        </w:tc>
      </w:tr>
      <w:tr w:rsidR="001502D9" w:rsidRPr="00D7354B" w14:paraId="2C009A9D" w14:textId="77777777" w:rsidTr="005C4241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8C12DE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18 months (follow-u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BCAD21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Clinical + imaging follow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4ACD11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No recurrent cerebrovascular events; independent activities of daily living; modified Rankin Scale (</w:t>
            </w:r>
            <w:proofErr w:type="spellStart"/>
            <w:r w:rsidRPr="00D7354B">
              <w:rPr>
                <w:rFonts w:ascii="Times New Roman" w:hAnsi="Times New Roman" w:cs="Times New Roman"/>
              </w:rPr>
              <w:t>mRS</w:t>
            </w:r>
            <w:proofErr w:type="spellEnd"/>
            <w:r w:rsidRPr="00D7354B">
              <w:rPr>
                <w:rFonts w:ascii="Times New Roman" w:hAnsi="Times New Roman" w:cs="Times New Roman"/>
              </w:rPr>
              <w:t>) 1; CTA showed sustained stent patency without reste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A9C53E" w14:textId="77777777" w:rsidR="001502D9" w:rsidRPr="00D7354B" w:rsidRDefault="001502D9" w:rsidP="005C4241">
            <w:pPr>
              <w:spacing w:after="120"/>
              <w:rPr>
                <w:rFonts w:ascii="Times New Roman" w:hAnsi="Times New Roman" w:cs="Times New Roman"/>
              </w:rPr>
            </w:pPr>
            <w:r w:rsidRPr="00D7354B">
              <w:rPr>
                <w:rFonts w:ascii="Times New Roman" w:hAnsi="Times New Roman" w:cs="Times New Roman"/>
              </w:rPr>
              <w:t>Favorable long-term outcome</w:t>
            </w:r>
          </w:p>
        </w:tc>
      </w:tr>
    </w:tbl>
    <w:p w14:paraId="688FD8ED" w14:textId="77777777" w:rsidR="001502D9" w:rsidRDefault="001502D9"/>
    <w:sectPr w:rsidR="001502D9" w:rsidSect="00695E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568642" w14:textId="77777777" w:rsidR="00D87922" w:rsidRDefault="00D87922" w:rsidP="00695EE7">
      <w:r>
        <w:separator/>
      </w:r>
    </w:p>
  </w:endnote>
  <w:endnote w:type="continuationSeparator" w:id="0">
    <w:p w14:paraId="7CEA95AE" w14:textId="77777777" w:rsidR="00D87922" w:rsidRDefault="00D87922" w:rsidP="00695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55642F" w14:textId="77777777" w:rsidR="00D87922" w:rsidRDefault="00D87922" w:rsidP="00695EE7">
      <w:r>
        <w:separator/>
      </w:r>
    </w:p>
  </w:footnote>
  <w:footnote w:type="continuationSeparator" w:id="0">
    <w:p w14:paraId="7ACAA789" w14:textId="77777777" w:rsidR="00D87922" w:rsidRDefault="00D87922" w:rsidP="00695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89B"/>
    <w:rsid w:val="000401EF"/>
    <w:rsid w:val="00047345"/>
    <w:rsid w:val="000E50AC"/>
    <w:rsid w:val="001502D9"/>
    <w:rsid w:val="001926AF"/>
    <w:rsid w:val="002610E4"/>
    <w:rsid w:val="00305D4E"/>
    <w:rsid w:val="0047689B"/>
    <w:rsid w:val="005F0B9F"/>
    <w:rsid w:val="00695EE7"/>
    <w:rsid w:val="006A3F80"/>
    <w:rsid w:val="00752BF3"/>
    <w:rsid w:val="007F7816"/>
    <w:rsid w:val="008C2166"/>
    <w:rsid w:val="008F4F0F"/>
    <w:rsid w:val="0093658E"/>
    <w:rsid w:val="00970DDD"/>
    <w:rsid w:val="00970E9A"/>
    <w:rsid w:val="00A23592"/>
    <w:rsid w:val="00AA16AA"/>
    <w:rsid w:val="00AB149B"/>
    <w:rsid w:val="00B9237C"/>
    <w:rsid w:val="00D66F41"/>
    <w:rsid w:val="00D7354B"/>
    <w:rsid w:val="00D77063"/>
    <w:rsid w:val="00D87922"/>
    <w:rsid w:val="00DD502B"/>
    <w:rsid w:val="00ED37E4"/>
    <w:rsid w:val="00F01226"/>
    <w:rsid w:val="00FC4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1C1BB6"/>
  <w15:chartTrackingRefBased/>
  <w15:docId w15:val="{549B559A-BE75-42EF-A0CC-EC638F231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768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8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89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89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89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89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89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89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89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8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8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89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89B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89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89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89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89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768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8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68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8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8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68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8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8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89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5E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5E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5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5E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cai zuo</dc:creator>
  <cp:keywords/>
  <dc:description/>
  <cp:lastModifiedBy>Francesca Brentegani</cp:lastModifiedBy>
  <cp:revision>16</cp:revision>
  <dcterms:created xsi:type="dcterms:W3CDTF">2026-02-27T16:01:00Z</dcterms:created>
  <dcterms:modified xsi:type="dcterms:W3CDTF">2026-06-01T10:13:00Z</dcterms:modified>
</cp:coreProperties>
</file>